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5D554" w14:textId="0A9D6DE1" w:rsidR="00FB4614" w:rsidRPr="0061683D" w:rsidRDefault="00E23F12" w:rsidP="00FB4614">
      <w:pPr>
        <w:rPr>
          <w:rFonts w:cstheme="minorHAnsi"/>
          <w:b/>
          <w:bCs/>
          <w:sz w:val="16"/>
          <w:szCs w:val="16"/>
        </w:rPr>
      </w:pPr>
      <w:r w:rsidRPr="0061683D">
        <w:rPr>
          <w:rFonts w:cstheme="minorHAnsi"/>
          <w:b/>
          <w:bCs/>
        </w:rPr>
        <w:t xml:space="preserve">Fig </w:t>
      </w:r>
      <w:r w:rsidR="00366FC7">
        <w:rPr>
          <w:rFonts w:cstheme="minorHAnsi"/>
          <w:b/>
          <w:bCs/>
        </w:rPr>
        <w:t>A</w:t>
      </w:r>
      <w:r w:rsidRPr="0061683D">
        <w:rPr>
          <w:rFonts w:cstheme="minorHAnsi"/>
          <w:b/>
          <w:bCs/>
        </w:rPr>
        <w:t xml:space="preserve">: </w:t>
      </w:r>
      <w:r w:rsidR="00FB4614" w:rsidRPr="0061683D">
        <w:rPr>
          <w:rFonts w:cstheme="minorHAnsi"/>
          <w:b/>
          <w:bCs/>
        </w:rPr>
        <w:t>AEDC</w:t>
      </w:r>
      <w:r w:rsidR="005216A8">
        <w:rPr>
          <w:rFonts w:cstheme="minorHAnsi"/>
          <w:b/>
          <w:bCs/>
        </w:rPr>
        <w:t xml:space="preserve"> (A</w:t>
      </w:r>
      <w:bookmarkStart w:id="0" w:name="_GoBack"/>
      <w:bookmarkEnd w:id="0"/>
      <w:r w:rsidR="005216A8">
        <w:rPr>
          <w:rFonts w:cstheme="minorHAnsi"/>
          <w:b/>
          <w:bCs/>
        </w:rPr>
        <w:t>ustralian Early Development Census)</w:t>
      </w:r>
      <w:r w:rsidR="00FB4614" w:rsidRPr="0061683D">
        <w:rPr>
          <w:rFonts w:cstheme="minorHAnsi"/>
          <w:b/>
          <w:bCs/>
        </w:rPr>
        <w:t xml:space="preserve"> Imputation #</w:t>
      </w:r>
      <w:r w:rsidR="000B7445" w:rsidRPr="0061683D">
        <w:rPr>
          <w:rFonts w:cstheme="minorHAnsi"/>
          <w:b/>
          <w:bCs/>
        </w:rPr>
        <w:t>1</w:t>
      </w:r>
    </w:p>
    <w:p w14:paraId="5D24ABAA" w14:textId="3ED483AA" w:rsidR="000B7445" w:rsidRPr="00B449FA" w:rsidRDefault="00E23F12" w:rsidP="00E23F12">
      <w:pPr>
        <w:tabs>
          <w:tab w:val="left" w:pos="4820"/>
          <w:tab w:val="left" w:pos="9781"/>
        </w:tabs>
      </w:pPr>
      <w:r w:rsidRPr="00B449FA">
        <w:t>A</w:t>
      </w:r>
      <w:r w:rsidRPr="00B449FA">
        <w:tab/>
        <w:t>B</w:t>
      </w:r>
      <w:r w:rsidRPr="00B449FA">
        <w:tab/>
        <w:t>C</w:t>
      </w:r>
    </w:p>
    <w:p w14:paraId="281E57AB" w14:textId="36A67396" w:rsidR="00FB4614" w:rsidRPr="00B449FA" w:rsidRDefault="00E23F12" w:rsidP="000B7445">
      <w:pPr>
        <w:rPr>
          <w:rFonts w:ascii="Courier New" w:hAnsi="Courier New" w:cs="Courier New"/>
          <w:sz w:val="16"/>
          <w:szCs w:val="16"/>
        </w:rPr>
      </w:pPr>
      <w:r w:rsidRPr="00B449FA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02980C3C" wp14:editId="2A28874F">
            <wp:simplePos x="0" y="0"/>
            <wp:positionH relativeFrom="column">
              <wp:posOffset>6208395</wp:posOffset>
            </wp:positionH>
            <wp:positionV relativeFrom="paragraph">
              <wp:posOffset>59690</wp:posOffset>
            </wp:positionV>
            <wp:extent cx="2920365" cy="2124075"/>
            <wp:effectExtent l="0" t="0" r="63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036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6B9A" w:rsidRPr="00B449FA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69C25123" wp14:editId="38725737">
            <wp:simplePos x="0" y="0"/>
            <wp:positionH relativeFrom="column">
              <wp:posOffset>3058795</wp:posOffset>
            </wp:positionH>
            <wp:positionV relativeFrom="paragraph">
              <wp:posOffset>57150</wp:posOffset>
            </wp:positionV>
            <wp:extent cx="2916555" cy="2121535"/>
            <wp:effectExtent l="0" t="0" r="444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555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7445" w:rsidRPr="00B449FA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69504" behindDoc="0" locked="0" layoutInCell="1" allowOverlap="1" wp14:anchorId="43BBAB6E" wp14:editId="1588BDC3">
            <wp:simplePos x="0" y="0"/>
            <wp:positionH relativeFrom="column">
              <wp:posOffset>-33487</wp:posOffset>
            </wp:positionH>
            <wp:positionV relativeFrom="paragraph">
              <wp:posOffset>62536</wp:posOffset>
            </wp:positionV>
            <wp:extent cx="2916854" cy="2121558"/>
            <wp:effectExtent l="0" t="0" r="444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854" cy="21215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4614" w:rsidRPr="00B449FA">
        <w:rPr>
          <w:b/>
          <w:bCs/>
          <w:sz w:val="22"/>
          <w:szCs w:val="22"/>
        </w:rPr>
        <w:br/>
      </w:r>
    </w:p>
    <w:p w14:paraId="4890E905" w14:textId="6CE03829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70D7700F" w14:textId="13F2D056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652F2179" w14:textId="5C23FB91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6B76D6FE" w14:textId="4922CF00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576C0F3C" w14:textId="679161A3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4F5B992F" w14:textId="08107A4B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7B303708" w14:textId="03BC190F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6219FE55" w14:textId="1A3EF153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7BBCCCF3" w14:textId="150F7147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0C7972F5" w14:textId="2A3BE364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568F4A9E" w14:textId="522E80B0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5D0BD25A" w14:textId="2991AE8C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54E20142" w14:textId="09A8EAF3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1119FC32" w14:textId="654BF2B0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13E5EF37" w14:textId="5A9C6866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40AC4078" w14:textId="50124DE4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3922AF61" w14:textId="3B5303BE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0C937568" w14:textId="131173CD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071339F1" w14:textId="42CA6DED" w:rsidR="00053849" w:rsidRPr="0061683D" w:rsidRDefault="00E23F12" w:rsidP="00053849">
      <w:pPr>
        <w:rPr>
          <w:rFonts w:cstheme="minorHAnsi"/>
          <w:b/>
          <w:bCs/>
        </w:rPr>
      </w:pPr>
      <w:r w:rsidRPr="0061683D">
        <w:rPr>
          <w:rFonts w:cstheme="minorHAnsi"/>
          <w:b/>
          <w:bCs/>
        </w:rPr>
        <w:t xml:space="preserve">Fig </w:t>
      </w:r>
      <w:r w:rsidR="00366FC7">
        <w:rPr>
          <w:rFonts w:cstheme="minorHAnsi"/>
          <w:b/>
          <w:bCs/>
        </w:rPr>
        <w:t>B</w:t>
      </w:r>
      <w:r w:rsidRPr="0061683D">
        <w:rPr>
          <w:rFonts w:cstheme="minorHAnsi"/>
          <w:b/>
          <w:bCs/>
        </w:rPr>
        <w:t xml:space="preserve">: </w:t>
      </w:r>
      <w:r w:rsidR="005216A8" w:rsidRPr="0061683D">
        <w:rPr>
          <w:rFonts w:cstheme="minorHAnsi"/>
          <w:b/>
          <w:bCs/>
        </w:rPr>
        <w:t>AEDC</w:t>
      </w:r>
      <w:r w:rsidR="005216A8">
        <w:rPr>
          <w:rFonts w:cstheme="minorHAnsi"/>
          <w:b/>
          <w:bCs/>
        </w:rPr>
        <w:t xml:space="preserve"> (Australian Early Development Census)</w:t>
      </w:r>
      <w:r w:rsidR="005216A8" w:rsidRPr="0061683D">
        <w:rPr>
          <w:rFonts w:cstheme="minorHAnsi"/>
          <w:b/>
          <w:bCs/>
        </w:rPr>
        <w:t xml:space="preserve"> </w:t>
      </w:r>
      <w:r w:rsidR="00053849" w:rsidRPr="0061683D">
        <w:rPr>
          <w:rFonts w:cstheme="minorHAnsi"/>
          <w:b/>
          <w:bCs/>
        </w:rPr>
        <w:t>Imputation #13</w:t>
      </w:r>
    </w:p>
    <w:p w14:paraId="23C5F612" w14:textId="5DEAF2A0" w:rsidR="00ED0839" w:rsidRPr="00B449FA" w:rsidRDefault="00E23F12" w:rsidP="00E23F12">
      <w:pPr>
        <w:tabs>
          <w:tab w:val="left" w:pos="4820"/>
          <w:tab w:val="left" w:pos="9781"/>
        </w:tabs>
      </w:pPr>
      <w:r w:rsidRPr="00B449FA">
        <w:t>A</w:t>
      </w:r>
      <w:r w:rsidRPr="00B449FA">
        <w:tab/>
        <w:t>B</w:t>
      </w:r>
      <w:r w:rsidRPr="00B449FA">
        <w:tab/>
        <w:t>C</w:t>
      </w:r>
    </w:p>
    <w:p w14:paraId="7FB6008B" w14:textId="13D875C7" w:rsidR="00ED0839" w:rsidRPr="00B449FA" w:rsidRDefault="00116B9A" w:rsidP="000B7445">
      <w:pPr>
        <w:rPr>
          <w:rFonts w:ascii="Courier New" w:hAnsi="Courier New" w:cs="Courier New"/>
          <w:sz w:val="16"/>
          <w:szCs w:val="16"/>
        </w:rPr>
      </w:pPr>
      <w:r w:rsidRPr="00B449FA">
        <w:rPr>
          <w:rFonts w:ascii="Courier New" w:hAnsi="Courier New" w:cs="Courier New"/>
          <w:noProof/>
          <w:sz w:val="16"/>
          <w:szCs w:val="16"/>
        </w:rPr>
        <w:drawing>
          <wp:anchor distT="0" distB="0" distL="114300" distR="114300" simplePos="0" relativeHeight="251671552" behindDoc="0" locked="0" layoutInCell="1" allowOverlap="1" wp14:anchorId="71E5DD25" wp14:editId="5749E1C2">
            <wp:simplePos x="0" y="0"/>
            <wp:positionH relativeFrom="column">
              <wp:posOffset>6209030</wp:posOffset>
            </wp:positionH>
            <wp:positionV relativeFrom="paragraph">
              <wp:posOffset>46355</wp:posOffset>
            </wp:positionV>
            <wp:extent cx="2905760" cy="2113915"/>
            <wp:effectExtent l="0" t="0" r="254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76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49FA">
        <w:rPr>
          <w:rFonts w:ascii="Courier New" w:hAnsi="Courier New" w:cs="Courier New"/>
          <w:noProof/>
          <w:sz w:val="16"/>
          <w:szCs w:val="16"/>
        </w:rPr>
        <w:drawing>
          <wp:anchor distT="0" distB="0" distL="114300" distR="114300" simplePos="0" relativeHeight="251672576" behindDoc="0" locked="0" layoutInCell="1" allowOverlap="1" wp14:anchorId="36724C54" wp14:editId="43A81A90">
            <wp:simplePos x="0" y="0"/>
            <wp:positionH relativeFrom="column">
              <wp:posOffset>3067050</wp:posOffset>
            </wp:positionH>
            <wp:positionV relativeFrom="paragraph">
              <wp:posOffset>48895</wp:posOffset>
            </wp:positionV>
            <wp:extent cx="2893695" cy="2105025"/>
            <wp:effectExtent l="0" t="0" r="1905" b="317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69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49FA">
        <w:rPr>
          <w:rFonts w:ascii="Courier New" w:hAnsi="Courier New" w:cs="Courier New"/>
          <w:noProof/>
          <w:sz w:val="16"/>
          <w:szCs w:val="16"/>
        </w:rPr>
        <w:drawing>
          <wp:anchor distT="0" distB="0" distL="114300" distR="114300" simplePos="0" relativeHeight="251673600" behindDoc="0" locked="0" layoutInCell="1" allowOverlap="1" wp14:anchorId="0C3CD9FD" wp14:editId="722B1AFF">
            <wp:simplePos x="0" y="0"/>
            <wp:positionH relativeFrom="column">
              <wp:posOffset>-31750</wp:posOffset>
            </wp:positionH>
            <wp:positionV relativeFrom="paragraph">
              <wp:posOffset>48895</wp:posOffset>
            </wp:positionV>
            <wp:extent cx="2907030" cy="2114550"/>
            <wp:effectExtent l="0" t="0" r="1270" b="635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03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6C16D9" w14:textId="5A86623A" w:rsidR="00053849" w:rsidRPr="00B449FA" w:rsidRDefault="00053849" w:rsidP="000B7445">
      <w:pPr>
        <w:rPr>
          <w:rFonts w:ascii="Courier New" w:hAnsi="Courier New" w:cs="Courier New"/>
          <w:sz w:val="16"/>
          <w:szCs w:val="16"/>
        </w:rPr>
      </w:pPr>
    </w:p>
    <w:p w14:paraId="6DE05C6A" w14:textId="3FE9CDEE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150EC5FE" w14:textId="507F8545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71315470" w14:textId="64F46AB1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52C3CE60" w14:textId="3CD10D3F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3AF5F198" w14:textId="0842278B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CF3B25F" w14:textId="5C0ECD29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3EE19867" w14:textId="6FA08094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7B71B3CF" w14:textId="540C0AC1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D056002" w14:textId="02411B06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16B6770B" w14:textId="7101ADDF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87842CA" w14:textId="68A7261B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F6DDB22" w14:textId="647C94D2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1A6624AB" w14:textId="5B996892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274D8893" w14:textId="647D3994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3316DC3A" w14:textId="0F0B6169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42A49F6F" w14:textId="40853832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51C9ABF5" w14:textId="40D6AF05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3E7FF897" w14:textId="4E70850F" w:rsidR="00ED0839" w:rsidRPr="00B449FA" w:rsidRDefault="00ED0839">
      <w:pPr>
        <w:rPr>
          <w:rFonts w:ascii="Courier New" w:hAnsi="Courier New" w:cs="Courier New"/>
          <w:sz w:val="16"/>
          <w:szCs w:val="16"/>
        </w:rPr>
      </w:pPr>
      <w:r w:rsidRPr="00B449FA">
        <w:rPr>
          <w:rFonts w:ascii="Courier New" w:hAnsi="Courier New" w:cs="Courier New"/>
          <w:sz w:val="16"/>
          <w:szCs w:val="16"/>
        </w:rPr>
        <w:br w:type="page"/>
      </w:r>
    </w:p>
    <w:p w14:paraId="4DAD5FDF" w14:textId="0F43DC89" w:rsidR="00ED0839" w:rsidRPr="00B449FA" w:rsidRDefault="00ED0839" w:rsidP="000B7445">
      <w:pPr>
        <w:rPr>
          <w:rFonts w:ascii="Arial" w:hAnsi="Arial" w:cs="Arial"/>
          <w:sz w:val="16"/>
          <w:szCs w:val="16"/>
        </w:rPr>
      </w:pPr>
    </w:p>
    <w:p w14:paraId="697B2E11" w14:textId="69630A4C" w:rsidR="00ED0839" w:rsidRPr="0061683D" w:rsidRDefault="00E23F12" w:rsidP="00ED0839">
      <w:pPr>
        <w:rPr>
          <w:rFonts w:cstheme="minorHAnsi"/>
          <w:b/>
          <w:bCs/>
          <w:sz w:val="16"/>
          <w:szCs w:val="16"/>
        </w:rPr>
      </w:pPr>
      <w:r w:rsidRPr="0061683D">
        <w:rPr>
          <w:rFonts w:cstheme="minorHAnsi"/>
          <w:b/>
          <w:bCs/>
        </w:rPr>
        <w:t xml:space="preserve">Fig </w:t>
      </w:r>
      <w:r w:rsidR="00366FC7">
        <w:rPr>
          <w:rFonts w:cstheme="minorHAnsi"/>
          <w:b/>
          <w:bCs/>
        </w:rPr>
        <w:t>C</w:t>
      </w:r>
      <w:r w:rsidRPr="0061683D">
        <w:rPr>
          <w:rFonts w:cstheme="minorHAnsi"/>
          <w:b/>
          <w:bCs/>
        </w:rPr>
        <w:t xml:space="preserve">: </w:t>
      </w:r>
      <w:r w:rsidR="005216A8" w:rsidRPr="00B06C40">
        <w:rPr>
          <w:b/>
          <w:bCs/>
        </w:rPr>
        <w:t xml:space="preserve">NAPLAN </w:t>
      </w:r>
      <w:r w:rsidR="005216A8">
        <w:rPr>
          <w:b/>
          <w:bCs/>
        </w:rPr>
        <w:t>(</w:t>
      </w:r>
      <w:r w:rsidR="005216A8" w:rsidRPr="00B06C40">
        <w:rPr>
          <w:b/>
          <w:bCs/>
        </w:rPr>
        <w:t>National Assessment Program – Literacy and Numeracy</w:t>
      </w:r>
      <w:r w:rsidR="005216A8">
        <w:rPr>
          <w:b/>
          <w:bCs/>
        </w:rPr>
        <w:t>)</w:t>
      </w:r>
      <w:r w:rsidR="005216A8" w:rsidRPr="006479A0">
        <w:rPr>
          <w:rFonts w:cstheme="minorHAnsi"/>
          <w:b/>
          <w:bCs/>
        </w:rPr>
        <w:t xml:space="preserve"> </w:t>
      </w:r>
      <w:r w:rsidR="00ED0839" w:rsidRPr="0061683D">
        <w:rPr>
          <w:rFonts w:cstheme="minorHAnsi"/>
          <w:b/>
          <w:bCs/>
        </w:rPr>
        <w:t>Imputation #1</w:t>
      </w:r>
    </w:p>
    <w:p w14:paraId="35A33830" w14:textId="5B096E62" w:rsidR="00ED0839" w:rsidRPr="00B449FA" w:rsidRDefault="00E23F12" w:rsidP="00E23F12">
      <w:pPr>
        <w:tabs>
          <w:tab w:val="left" w:pos="4820"/>
          <w:tab w:val="left" w:pos="9781"/>
        </w:tabs>
      </w:pPr>
      <w:r w:rsidRPr="00B449FA">
        <w:t>A</w:t>
      </w:r>
      <w:r w:rsidRPr="00B449FA">
        <w:tab/>
        <w:t>B</w:t>
      </w:r>
      <w:r w:rsidRPr="00B449FA">
        <w:tab/>
        <w:t>C</w:t>
      </w:r>
    </w:p>
    <w:p w14:paraId="51AF667F" w14:textId="27808613" w:rsidR="00ED0839" w:rsidRPr="00B449FA" w:rsidRDefault="00116B9A" w:rsidP="00ED0839">
      <w:pPr>
        <w:rPr>
          <w:rFonts w:ascii="Courier New" w:hAnsi="Courier New" w:cs="Courier New"/>
          <w:sz w:val="16"/>
          <w:szCs w:val="16"/>
        </w:rPr>
      </w:pPr>
      <w:r w:rsidRPr="00B449FA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75648" behindDoc="0" locked="0" layoutInCell="1" allowOverlap="1" wp14:anchorId="1F3A6660" wp14:editId="671C3219">
            <wp:simplePos x="0" y="0"/>
            <wp:positionH relativeFrom="column">
              <wp:posOffset>6203315</wp:posOffset>
            </wp:positionH>
            <wp:positionV relativeFrom="paragraph">
              <wp:posOffset>58420</wp:posOffset>
            </wp:positionV>
            <wp:extent cx="2920365" cy="2124075"/>
            <wp:effectExtent l="0" t="0" r="635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036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49FA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76672" behindDoc="0" locked="0" layoutInCell="1" allowOverlap="1" wp14:anchorId="58C96ED5" wp14:editId="51CF1EDF">
            <wp:simplePos x="0" y="0"/>
            <wp:positionH relativeFrom="column">
              <wp:posOffset>3066415</wp:posOffset>
            </wp:positionH>
            <wp:positionV relativeFrom="paragraph">
              <wp:posOffset>65405</wp:posOffset>
            </wp:positionV>
            <wp:extent cx="2893695" cy="2105025"/>
            <wp:effectExtent l="0" t="0" r="1905" b="317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69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49FA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77696" behindDoc="0" locked="0" layoutInCell="1" allowOverlap="1" wp14:anchorId="00A734EB" wp14:editId="11E036C4">
            <wp:simplePos x="0" y="0"/>
            <wp:positionH relativeFrom="column">
              <wp:posOffset>-29210</wp:posOffset>
            </wp:positionH>
            <wp:positionV relativeFrom="paragraph">
              <wp:posOffset>64770</wp:posOffset>
            </wp:positionV>
            <wp:extent cx="2907030" cy="2114550"/>
            <wp:effectExtent l="0" t="0" r="1270" b="635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03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0839" w:rsidRPr="00B449FA">
        <w:rPr>
          <w:b/>
          <w:bCs/>
          <w:sz w:val="22"/>
          <w:szCs w:val="22"/>
        </w:rPr>
        <w:br/>
      </w:r>
    </w:p>
    <w:p w14:paraId="50FC06E7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6FA1B3EA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29801CB5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32DA199B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74151E94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69431AB6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4E649733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04096CA0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7898FB95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1FF86B95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1843EEB3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01290C04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1EBEB7C4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159CAA88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3646D798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56C9BC8B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14530C3F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51098801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75B37443" w14:textId="64FB8CF0" w:rsidR="00ED0839" w:rsidRPr="0061683D" w:rsidRDefault="00E23F12" w:rsidP="00ED0839">
      <w:pPr>
        <w:rPr>
          <w:rFonts w:cstheme="minorHAnsi"/>
          <w:b/>
          <w:bCs/>
        </w:rPr>
      </w:pPr>
      <w:r w:rsidRPr="0061683D">
        <w:rPr>
          <w:rFonts w:cstheme="minorHAnsi"/>
          <w:b/>
          <w:bCs/>
        </w:rPr>
        <w:t xml:space="preserve">Fig </w:t>
      </w:r>
      <w:r w:rsidR="00366FC7">
        <w:rPr>
          <w:rFonts w:cstheme="minorHAnsi"/>
          <w:b/>
          <w:bCs/>
        </w:rPr>
        <w:t>D</w:t>
      </w:r>
      <w:r w:rsidRPr="0061683D">
        <w:rPr>
          <w:rFonts w:cstheme="minorHAnsi"/>
          <w:b/>
          <w:bCs/>
        </w:rPr>
        <w:t xml:space="preserve">: </w:t>
      </w:r>
      <w:r w:rsidR="005216A8" w:rsidRPr="00B06C40">
        <w:rPr>
          <w:b/>
          <w:bCs/>
        </w:rPr>
        <w:t xml:space="preserve">NAPLAN </w:t>
      </w:r>
      <w:r w:rsidR="005216A8">
        <w:rPr>
          <w:b/>
          <w:bCs/>
        </w:rPr>
        <w:t>(</w:t>
      </w:r>
      <w:r w:rsidR="005216A8" w:rsidRPr="00B06C40">
        <w:rPr>
          <w:b/>
          <w:bCs/>
        </w:rPr>
        <w:t>National Assessment Program – Literacy and Numeracy</w:t>
      </w:r>
      <w:r w:rsidR="005216A8">
        <w:rPr>
          <w:b/>
          <w:bCs/>
        </w:rPr>
        <w:t>)</w:t>
      </w:r>
      <w:r w:rsidR="005216A8" w:rsidRPr="006479A0">
        <w:rPr>
          <w:rFonts w:cstheme="minorHAnsi"/>
          <w:b/>
          <w:bCs/>
        </w:rPr>
        <w:t xml:space="preserve"> </w:t>
      </w:r>
      <w:r w:rsidR="00ED0839" w:rsidRPr="0061683D">
        <w:rPr>
          <w:rFonts w:cstheme="minorHAnsi"/>
          <w:b/>
          <w:bCs/>
        </w:rPr>
        <w:t>Imputation #13</w:t>
      </w:r>
    </w:p>
    <w:p w14:paraId="00802FBF" w14:textId="7AADB017" w:rsidR="00ED0839" w:rsidRPr="00B449FA" w:rsidRDefault="00E23F12" w:rsidP="00E23F12">
      <w:pPr>
        <w:tabs>
          <w:tab w:val="left" w:pos="4820"/>
          <w:tab w:val="left" w:pos="9781"/>
        </w:tabs>
      </w:pPr>
      <w:r w:rsidRPr="00B449FA">
        <w:t>A</w:t>
      </w:r>
      <w:r w:rsidRPr="00B449FA">
        <w:tab/>
        <w:t>B</w:t>
      </w:r>
      <w:r w:rsidRPr="00B449FA">
        <w:tab/>
        <w:t>C</w:t>
      </w:r>
    </w:p>
    <w:p w14:paraId="50B45A2C" w14:textId="66043C39" w:rsidR="00ED0839" w:rsidRPr="00B449FA" w:rsidRDefault="00E23F12" w:rsidP="00ED0839">
      <w:pPr>
        <w:rPr>
          <w:rFonts w:ascii="Courier New" w:hAnsi="Courier New" w:cs="Courier New"/>
          <w:sz w:val="16"/>
          <w:szCs w:val="16"/>
        </w:rPr>
      </w:pPr>
      <w:r w:rsidRPr="00B449FA">
        <w:rPr>
          <w:rFonts w:ascii="Courier New" w:hAnsi="Courier New" w:cs="Courier New"/>
          <w:noProof/>
          <w:sz w:val="16"/>
          <w:szCs w:val="16"/>
        </w:rPr>
        <w:drawing>
          <wp:anchor distT="0" distB="0" distL="114300" distR="114300" simplePos="0" relativeHeight="251678720" behindDoc="0" locked="0" layoutInCell="1" allowOverlap="1" wp14:anchorId="3A7667A7" wp14:editId="7B0B46F2">
            <wp:simplePos x="0" y="0"/>
            <wp:positionH relativeFrom="column">
              <wp:posOffset>6222365</wp:posOffset>
            </wp:positionH>
            <wp:positionV relativeFrom="paragraph">
              <wp:posOffset>60960</wp:posOffset>
            </wp:positionV>
            <wp:extent cx="2865120" cy="2084070"/>
            <wp:effectExtent l="0" t="0" r="508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12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6B9A" w:rsidRPr="00B449FA">
        <w:rPr>
          <w:rFonts w:ascii="Courier New" w:hAnsi="Courier New" w:cs="Courier New"/>
          <w:noProof/>
          <w:sz w:val="16"/>
          <w:szCs w:val="16"/>
        </w:rPr>
        <w:drawing>
          <wp:anchor distT="0" distB="0" distL="114300" distR="114300" simplePos="0" relativeHeight="251679744" behindDoc="0" locked="0" layoutInCell="1" allowOverlap="1" wp14:anchorId="42667D6A" wp14:editId="3BA79CA6">
            <wp:simplePos x="0" y="0"/>
            <wp:positionH relativeFrom="column">
              <wp:posOffset>3067050</wp:posOffset>
            </wp:positionH>
            <wp:positionV relativeFrom="paragraph">
              <wp:posOffset>48895</wp:posOffset>
            </wp:positionV>
            <wp:extent cx="2893695" cy="2105025"/>
            <wp:effectExtent l="0" t="0" r="1905" b="317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69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6B9A" w:rsidRPr="00B449FA">
        <w:rPr>
          <w:rFonts w:ascii="Courier New" w:hAnsi="Courier New" w:cs="Courier New"/>
          <w:noProof/>
          <w:sz w:val="16"/>
          <w:szCs w:val="16"/>
        </w:rPr>
        <w:drawing>
          <wp:anchor distT="0" distB="0" distL="114300" distR="114300" simplePos="0" relativeHeight="251680768" behindDoc="0" locked="0" layoutInCell="1" allowOverlap="1" wp14:anchorId="47FA1B97" wp14:editId="4B8744DA">
            <wp:simplePos x="0" y="0"/>
            <wp:positionH relativeFrom="column">
              <wp:posOffset>-31750</wp:posOffset>
            </wp:positionH>
            <wp:positionV relativeFrom="paragraph">
              <wp:posOffset>46355</wp:posOffset>
            </wp:positionV>
            <wp:extent cx="2907030" cy="2114550"/>
            <wp:effectExtent l="0" t="0" r="1270" b="635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03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F43522" w14:textId="77777777" w:rsidR="00ED0839" w:rsidRPr="00B449FA" w:rsidRDefault="00ED0839" w:rsidP="00ED0839">
      <w:pPr>
        <w:rPr>
          <w:rFonts w:ascii="Courier New" w:hAnsi="Courier New" w:cs="Courier New"/>
          <w:sz w:val="16"/>
          <w:szCs w:val="16"/>
        </w:rPr>
      </w:pPr>
    </w:p>
    <w:p w14:paraId="3970242D" w14:textId="1E2892DD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1596EAD3" w14:textId="59BB5F84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044C3402" w14:textId="7A73D729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49124711" w14:textId="5D3D24BA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0DB6CD56" w14:textId="38F026F2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7012EF6C" w14:textId="2177F673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12366921" w14:textId="4C6BD82D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051113C" w14:textId="210F114D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5A177D08" w14:textId="52246F60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5AD19D0D" w14:textId="3682DA22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54F71F18" w14:textId="2770C645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2C7303C8" w14:textId="5364EAC5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18F5C9C" w14:textId="53E0ACBB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D4F5686" w14:textId="17B755A8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F5DD4FC" w14:textId="7DC0C845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67D001AA" w14:textId="31DCC7AD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p w14:paraId="5248253B" w14:textId="77777777" w:rsidR="00ED0839" w:rsidRPr="00B449FA" w:rsidRDefault="00ED0839" w:rsidP="000B7445">
      <w:pPr>
        <w:rPr>
          <w:rFonts w:ascii="Courier New" w:hAnsi="Courier New" w:cs="Courier New"/>
          <w:sz w:val="16"/>
          <w:szCs w:val="16"/>
        </w:rPr>
      </w:pPr>
    </w:p>
    <w:sectPr w:rsidR="00ED0839" w:rsidRPr="00B449FA" w:rsidSect="00E23F12">
      <w:headerReference w:type="default" r:id="rId19"/>
      <w:footerReference w:type="default" r:id="rId20"/>
      <w:pgSz w:w="16820" w:h="11900" w:orient="landscape"/>
      <w:pgMar w:top="1742" w:right="1440" w:bottom="635" w:left="1440" w:header="708" w:footer="4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6B87B" w14:textId="77777777" w:rsidR="009A47B7" w:rsidRDefault="009A47B7" w:rsidP="0012210B">
      <w:r>
        <w:separator/>
      </w:r>
    </w:p>
  </w:endnote>
  <w:endnote w:type="continuationSeparator" w:id="0">
    <w:p w14:paraId="366D327E" w14:textId="77777777" w:rsidR="009A47B7" w:rsidRDefault="009A47B7" w:rsidP="00122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DC1319" w14:textId="31D26444" w:rsidR="00E23F12" w:rsidRPr="00DE7952" w:rsidRDefault="00E23F12" w:rsidP="00E23F12">
    <w:pPr>
      <w:pStyle w:val="Footer"/>
      <w:rPr>
        <w:rFonts w:ascii="Arial" w:hAnsi="Arial" w:cs="Arial"/>
        <w:sz w:val="16"/>
        <w:szCs w:val="16"/>
        <w:lang w:val="en-GB"/>
      </w:rPr>
    </w:pPr>
    <w:r w:rsidRPr="00DE7952">
      <w:rPr>
        <w:rFonts w:ascii="Arial" w:hAnsi="Arial" w:cs="Arial"/>
        <w:sz w:val="16"/>
        <w:szCs w:val="16"/>
        <w:lang w:val="en-GB"/>
      </w:rPr>
      <w:t xml:space="preserve">Fig </w:t>
    </w:r>
    <w:r w:rsidR="00366FC7">
      <w:rPr>
        <w:rFonts w:ascii="Arial" w:hAnsi="Arial" w:cs="Arial"/>
        <w:sz w:val="16"/>
        <w:szCs w:val="16"/>
        <w:lang w:val="en-GB"/>
      </w:rPr>
      <w:t>B-D</w:t>
    </w:r>
    <w:r w:rsidRPr="00DE7952">
      <w:rPr>
        <w:rFonts w:ascii="Arial" w:hAnsi="Arial" w:cs="Arial"/>
        <w:sz w:val="16"/>
        <w:szCs w:val="16"/>
        <w:lang w:val="en-GB"/>
      </w:rPr>
      <w:t xml:space="preserve">: Density histogram for manually calculated </w:t>
    </w:r>
    <w:r w:rsidR="009D7A3F" w:rsidRPr="00DE7952">
      <w:rPr>
        <w:rFonts w:ascii="Arial" w:hAnsi="Arial" w:cs="Arial"/>
        <w:sz w:val="16"/>
        <w:szCs w:val="16"/>
        <w:lang w:val="en-GB"/>
      </w:rPr>
      <w:t xml:space="preserve">stabilised </w:t>
    </w:r>
    <w:r w:rsidRPr="00DE7952">
      <w:rPr>
        <w:rFonts w:ascii="Arial" w:hAnsi="Arial" w:cs="Arial"/>
        <w:sz w:val="16"/>
        <w:szCs w:val="16"/>
        <w:lang w:val="en-GB"/>
      </w:rPr>
      <w:t xml:space="preserve">weights </w:t>
    </w:r>
    <w:r w:rsidR="009D7A3F" w:rsidRPr="00DE7952">
      <w:rPr>
        <w:rFonts w:ascii="Arial" w:hAnsi="Arial" w:cs="Arial"/>
        <w:sz w:val="16"/>
        <w:szCs w:val="16"/>
        <w:lang w:val="en-GB"/>
      </w:rPr>
      <w:t xml:space="preserve">across study cohort, in each fig A – entire population, B – population has been trimmed such that weights in each exposure group overlap. C – as with B, </w:t>
    </w:r>
    <w:r w:rsidR="00E728EB" w:rsidRPr="00DE7952">
      <w:rPr>
        <w:rFonts w:ascii="Arial" w:hAnsi="Arial" w:cs="Arial"/>
        <w:sz w:val="16"/>
        <w:szCs w:val="16"/>
        <w:lang w:val="en-GB"/>
      </w:rPr>
      <w:t>additionally</w:t>
    </w:r>
    <w:r w:rsidR="009D7A3F" w:rsidRPr="00DE7952">
      <w:rPr>
        <w:rFonts w:ascii="Arial" w:hAnsi="Arial" w:cs="Arial"/>
        <w:sz w:val="16"/>
        <w:szCs w:val="16"/>
        <w:lang w:val="en-GB"/>
      </w:rPr>
      <w:t xml:space="preserve"> x-axis scale set to maximum value 1.5</w:t>
    </w:r>
    <w:r w:rsidRPr="00DE7952">
      <w:rPr>
        <w:rFonts w:ascii="Arial" w:hAnsi="Arial" w:cs="Arial"/>
        <w:sz w:val="16"/>
        <w:szCs w:val="16"/>
        <w:lang w:val="en-GB"/>
      </w:rPr>
      <w:t xml:space="preserve"> </w:t>
    </w:r>
    <w:r w:rsidR="009D7A3F" w:rsidRPr="00DE7952">
      <w:rPr>
        <w:rFonts w:ascii="Arial" w:hAnsi="Arial" w:cs="Arial"/>
        <w:sz w:val="16"/>
        <w:szCs w:val="16"/>
        <w:lang w:val="en-GB"/>
      </w:rPr>
      <w:t>for illustrative purposes.</w:t>
    </w:r>
  </w:p>
  <w:p w14:paraId="48A0FB4F" w14:textId="467EE24D" w:rsidR="00E23F12" w:rsidRPr="00DE7952" w:rsidRDefault="00E23F12" w:rsidP="00E23F12">
    <w:pPr>
      <w:pStyle w:val="Footer"/>
      <w:jc w:val="right"/>
      <w:rPr>
        <w:rFonts w:ascii="Arial" w:hAnsi="Arial" w:cs="Arial"/>
        <w:sz w:val="16"/>
        <w:szCs w:val="16"/>
        <w:lang w:val="en-GB"/>
      </w:rPr>
    </w:pPr>
    <w:r w:rsidRPr="00DE7952">
      <w:rPr>
        <w:rFonts w:ascii="Arial" w:hAnsi="Arial" w:cs="Arial"/>
        <w:sz w:val="16"/>
        <w:szCs w:val="16"/>
        <w:lang w:val="en-GB"/>
      </w:rPr>
      <w:tab/>
    </w:r>
    <w:r w:rsidRPr="00DE7952">
      <w:rPr>
        <w:rFonts w:ascii="Arial" w:hAnsi="Arial" w:cs="Arial"/>
        <w:sz w:val="16"/>
        <w:szCs w:val="16"/>
        <w:lang w:val="en-GB"/>
      </w:rPr>
      <w:tab/>
    </w:r>
    <w:r w:rsidRPr="00DE7952">
      <w:rPr>
        <w:rFonts w:ascii="Arial" w:hAnsi="Arial" w:cs="Arial"/>
        <w:sz w:val="16"/>
        <w:szCs w:val="16"/>
        <w:lang w:val="en-GB"/>
      </w:rPr>
      <w:tab/>
    </w:r>
    <w:r w:rsidRPr="00DE7952">
      <w:rPr>
        <w:rFonts w:ascii="Arial" w:hAnsi="Arial" w:cs="Arial"/>
        <w:sz w:val="16"/>
        <w:szCs w:val="16"/>
        <w:lang w:val="en-GB"/>
      </w:rPr>
      <w:tab/>
    </w:r>
    <w:r w:rsidRPr="00DE7952">
      <w:rPr>
        <w:rFonts w:ascii="Arial" w:hAnsi="Arial" w:cs="Arial"/>
        <w:sz w:val="16"/>
        <w:szCs w:val="16"/>
        <w:lang w:val="en-GB"/>
      </w:rPr>
      <w:tab/>
    </w:r>
    <w:r w:rsidRPr="00DE7952">
      <w:rPr>
        <w:rFonts w:ascii="Arial" w:hAnsi="Arial" w:cs="Arial"/>
        <w:sz w:val="16"/>
        <w:szCs w:val="16"/>
        <w:lang w:val="en-GB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B7156" w14:textId="77777777" w:rsidR="009A47B7" w:rsidRDefault="009A47B7" w:rsidP="0012210B">
      <w:r>
        <w:separator/>
      </w:r>
    </w:p>
  </w:footnote>
  <w:footnote w:type="continuationSeparator" w:id="0">
    <w:p w14:paraId="677EBD0E" w14:textId="77777777" w:rsidR="009A47B7" w:rsidRDefault="009A47B7" w:rsidP="001221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77048D" w14:textId="77777777" w:rsidR="00754DD5" w:rsidRDefault="0012210B" w:rsidP="0075672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  <w:lang w:val="en-GB"/>
      </w:rPr>
    </w:pPr>
    <w:r w:rsidRPr="0061683D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49756DA4" w14:textId="53FEFFBB" w:rsidR="0012210B" w:rsidRPr="0061683D" w:rsidRDefault="00D638A6" w:rsidP="0075672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  <w:lang w:val="en-GB"/>
      </w:rPr>
    </w:pPr>
    <w:r w:rsidRPr="0061683D">
      <w:rPr>
        <w:rFonts w:asciiTheme="minorHAnsi" w:hAnsiTheme="minorHAnsi" w:cstheme="minorHAnsi"/>
        <w:b w:val="0"/>
        <w:bCs w:val="0"/>
        <w:sz w:val="24"/>
        <w:szCs w:val="24"/>
        <w:lang w:val="en-GB"/>
      </w:rPr>
      <w:t>S</w:t>
    </w:r>
    <w:r w:rsidR="001C6181">
      <w:rPr>
        <w:rFonts w:asciiTheme="minorHAnsi" w:hAnsiTheme="minorHAnsi" w:cstheme="minorHAnsi"/>
        <w:b w:val="0"/>
        <w:bCs w:val="0"/>
        <w:sz w:val="24"/>
        <w:szCs w:val="24"/>
        <w:lang w:val="en-GB"/>
      </w:rPr>
      <w:t>6</w:t>
    </w:r>
    <w:r w:rsidR="00754DD5">
      <w:rPr>
        <w:rFonts w:asciiTheme="minorHAnsi" w:hAnsiTheme="minorHAnsi" w:cstheme="minorHAnsi"/>
        <w:b w:val="0"/>
        <w:bCs w:val="0"/>
        <w:sz w:val="24"/>
        <w:szCs w:val="24"/>
        <w:lang w:val="en-GB"/>
      </w:rPr>
      <w:t xml:space="preserve"> File</w:t>
    </w:r>
    <w:r w:rsidR="0012210B" w:rsidRPr="0061683D">
      <w:rPr>
        <w:rFonts w:asciiTheme="minorHAnsi" w:hAnsiTheme="minorHAnsi" w:cstheme="minorHAnsi"/>
        <w:b w:val="0"/>
        <w:bCs w:val="0"/>
        <w:sz w:val="24"/>
        <w:szCs w:val="24"/>
        <w:lang w:val="en-GB"/>
      </w:rPr>
      <w:t xml:space="preserve">– </w:t>
    </w:r>
    <w:r w:rsidR="000B7445" w:rsidRPr="0061683D">
      <w:rPr>
        <w:rFonts w:asciiTheme="minorHAnsi" w:hAnsiTheme="minorHAnsi" w:cstheme="minorHAnsi"/>
        <w:b w:val="0"/>
        <w:bCs w:val="0"/>
        <w:sz w:val="24"/>
        <w:szCs w:val="24"/>
        <w:lang w:val="en-GB"/>
      </w:rPr>
      <w:t xml:space="preserve">Distribution and Overlap of </w:t>
    </w:r>
    <w:r w:rsidR="009D7A3F" w:rsidRPr="0061683D">
      <w:rPr>
        <w:rFonts w:asciiTheme="minorHAnsi" w:hAnsiTheme="minorHAnsi" w:cstheme="minorHAnsi"/>
        <w:b w:val="0"/>
        <w:bCs w:val="0"/>
        <w:sz w:val="24"/>
        <w:szCs w:val="24"/>
        <w:lang w:val="en-GB"/>
      </w:rPr>
      <w:t>Manually Calculated S</w:t>
    </w:r>
    <w:r w:rsidR="000B7445" w:rsidRPr="0061683D">
      <w:rPr>
        <w:rFonts w:asciiTheme="minorHAnsi" w:hAnsiTheme="minorHAnsi" w:cstheme="minorHAnsi"/>
        <w:b w:val="0"/>
        <w:bCs w:val="0"/>
        <w:sz w:val="24"/>
        <w:szCs w:val="24"/>
        <w:lang w:val="en-GB"/>
      </w:rPr>
      <w:t xml:space="preserve">tabilised Weights </w:t>
    </w:r>
    <w:r w:rsidR="009D7A3F" w:rsidRPr="0061683D">
      <w:rPr>
        <w:rFonts w:asciiTheme="minorHAnsi" w:hAnsiTheme="minorHAnsi" w:cstheme="minorHAnsi"/>
        <w:b w:val="0"/>
        <w:bCs w:val="0"/>
        <w:sz w:val="24"/>
        <w:szCs w:val="24"/>
        <w:lang w:val="en-GB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0B"/>
    <w:rsid w:val="00015683"/>
    <w:rsid w:val="000173F6"/>
    <w:rsid w:val="00053849"/>
    <w:rsid w:val="00084250"/>
    <w:rsid w:val="000A2629"/>
    <w:rsid w:val="000B7445"/>
    <w:rsid w:val="000C4A2A"/>
    <w:rsid w:val="000C70EC"/>
    <w:rsid w:val="001024C7"/>
    <w:rsid w:val="00116B9A"/>
    <w:rsid w:val="0012210B"/>
    <w:rsid w:val="001537BA"/>
    <w:rsid w:val="001B3605"/>
    <w:rsid w:val="001B6F32"/>
    <w:rsid w:val="001B7640"/>
    <w:rsid w:val="001C6181"/>
    <w:rsid w:val="0021766B"/>
    <w:rsid w:val="002213FD"/>
    <w:rsid w:val="00277480"/>
    <w:rsid w:val="002B7600"/>
    <w:rsid w:val="002C0A54"/>
    <w:rsid w:val="002C5905"/>
    <w:rsid w:val="002E1372"/>
    <w:rsid w:val="002F7DD2"/>
    <w:rsid w:val="00306283"/>
    <w:rsid w:val="00334A86"/>
    <w:rsid w:val="00346044"/>
    <w:rsid w:val="00366FC7"/>
    <w:rsid w:val="00396E19"/>
    <w:rsid w:val="003E30B2"/>
    <w:rsid w:val="004A44CE"/>
    <w:rsid w:val="004C4CB9"/>
    <w:rsid w:val="004D62AE"/>
    <w:rsid w:val="005216A8"/>
    <w:rsid w:val="00524246"/>
    <w:rsid w:val="005F31D3"/>
    <w:rsid w:val="00603123"/>
    <w:rsid w:val="0061683D"/>
    <w:rsid w:val="00621213"/>
    <w:rsid w:val="006577D1"/>
    <w:rsid w:val="00661E89"/>
    <w:rsid w:val="0067324B"/>
    <w:rsid w:val="007079BF"/>
    <w:rsid w:val="00712726"/>
    <w:rsid w:val="00715AF7"/>
    <w:rsid w:val="00742E30"/>
    <w:rsid w:val="00754DD5"/>
    <w:rsid w:val="00756722"/>
    <w:rsid w:val="00774A96"/>
    <w:rsid w:val="007E456D"/>
    <w:rsid w:val="00812954"/>
    <w:rsid w:val="008153D8"/>
    <w:rsid w:val="00826E1B"/>
    <w:rsid w:val="008D0FDA"/>
    <w:rsid w:val="00907669"/>
    <w:rsid w:val="00951EF8"/>
    <w:rsid w:val="009A47B7"/>
    <w:rsid w:val="009D7A3F"/>
    <w:rsid w:val="009E4A16"/>
    <w:rsid w:val="009F2A29"/>
    <w:rsid w:val="00A13251"/>
    <w:rsid w:val="00A4658F"/>
    <w:rsid w:val="00A6538C"/>
    <w:rsid w:val="00A73AA2"/>
    <w:rsid w:val="00A9612F"/>
    <w:rsid w:val="00AD2643"/>
    <w:rsid w:val="00AF22B8"/>
    <w:rsid w:val="00B03D4C"/>
    <w:rsid w:val="00B2374E"/>
    <w:rsid w:val="00B44722"/>
    <w:rsid w:val="00B449FA"/>
    <w:rsid w:val="00B528CC"/>
    <w:rsid w:val="00B9322D"/>
    <w:rsid w:val="00BA20A0"/>
    <w:rsid w:val="00BB4D3B"/>
    <w:rsid w:val="00C2407F"/>
    <w:rsid w:val="00C73B05"/>
    <w:rsid w:val="00C8563D"/>
    <w:rsid w:val="00CE246E"/>
    <w:rsid w:val="00CE372B"/>
    <w:rsid w:val="00D34A27"/>
    <w:rsid w:val="00D47DA9"/>
    <w:rsid w:val="00D638A6"/>
    <w:rsid w:val="00D63C5E"/>
    <w:rsid w:val="00D800EC"/>
    <w:rsid w:val="00DB126E"/>
    <w:rsid w:val="00DE7952"/>
    <w:rsid w:val="00E23F12"/>
    <w:rsid w:val="00E61575"/>
    <w:rsid w:val="00E728EB"/>
    <w:rsid w:val="00E91244"/>
    <w:rsid w:val="00ED0839"/>
    <w:rsid w:val="00F524F8"/>
    <w:rsid w:val="00F75B3D"/>
    <w:rsid w:val="00FB14E5"/>
    <w:rsid w:val="00FB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0034D"/>
  <w15:chartTrackingRefBased/>
  <w15:docId w15:val="{9DFA6399-AF89-F04A-BB62-D8BF3898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1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10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221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10B"/>
    <w:rPr>
      <w:rFonts w:eastAsiaTheme="minorEastAsia"/>
    </w:rPr>
  </w:style>
  <w:style w:type="paragraph" w:customStyle="1" w:styleId="Titleofpaper">
    <w:name w:val="Title of paper"/>
    <w:basedOn w:val="Normal"/>
    <w:rsid w:val="0012210B"/>
    <w:rPr>
      <w:rFonts w:ascii="Times New Roman" w:eastAsia="Times New Roman" w:hAnsi="Times New Roman" w:cs="Times New Roman"/>
      <w:b/>
      <w:bCs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5CE492-CDAB-4297-B128-9D6ADAAB0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12</cp:revision>
  <dcterms:created xsi:type="dcterms:W3CDTF">2022-09-13T04:58:00Z</dcterms:created>
  <dcterms:modified xsi:type="dcterms:W3CDTF">2022-12-12T16:17:00Z</dcterms:modified>
</cp:coreProperties>
</file>